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0D8FE" w14:textId="4176FE84" w:rsidR="00517DF1" w:rsidRDefault="00517DF1" w:rsidP="000D4842">
      <w:pPr>
        <w:rPr>
          <w:rFonts w:asciiTheme="majorBidi" w:hAnsiTheme="majorBidi" w:cstheme="majorBidi"/>
          <w:sz w:val="18"/>
          <w:szCs w:val="18"/>
          <w:rtl/>
        </w:rPr>
      </w:pPr>
    </w:p>
    <w:p w14:paraId="0D0EE1CD" w14:textId="0EF932C4" w:rsidR="004D5BD6" w:rsidRDefault="004D5BD6" w:rsidP="000D4842">
      <w:pPr>
        <w:rPr>
          <w:rFonts w:asciiTheme="majorBidi" w:hAnsiTheme="majorBidi" w:cstheme="majorBidi"/>
          <w:sz w:val="18"/>
          <w:szCs w:val="18"/>
          <w:rtl/>
        </w:rPr>
      </w:pPr>
    </w:p>
    <w:p w14:paraId="091D5303" w14:textId="1B5E06F3" w:rsidR="004D5BD6" w:rsidRPr="00B72E92" w:rsidRDefault="00695384" w:rsidP="00FA5EA7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695384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FA5EA7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. </w:t>
      </w:r>
      <w:r w:rsidR="009C1E80">
        <w:rPr>
          <w:rFonts w:asciiTheme="majorBidi" w:hAnsiTheme="majorBidi" w:cstheme="majorBidi"/>
          <w:sz w:val="24"/>
          <w:szCs w:val="24"/>
        </w:rPr>
        <w:t>Analysis of variance (m</w:t>
      </w:r>
      <w:r w:rsidR="00F511E4" w:rsidRPr="00B72E92">
        <w:rPr>
          <w:rFonts w:asciiTheme="majorBidi" w:hAnsiTheme="majorBidi" w:cstheme="majorBidi"/>
          <w:sz w:val="24"/>
          <w:szCs w:val="24"/>
        </w:rPr>
        <w:t xml:space="preserve">ean </w:t>
      </w:r>
      <w:r w:rsidR="009C1E80" w:rsidRPr="00B72E92">
        <w:rPr>
          <w:rFonts w:asciiTheme="majorBidi" w:hAnsiTheme="majorBidi" w:cstheme="majorBidi"/>
          <w:sz w:val="24"/>
          <w:szCs w:val="24"/>
        </w:rPr>
        <w:t>square</w:t>
      </w:r>
      <w:r w:rsidR="009C1E80">
        <w:rPr>
          <w:rFonts w:asciiTheme="majorBidi" w:hAnsiTheme="majorBidi" w:cstheme="majorBidi"/>
          <w:sz w:val="24"/>
          <w:szCs w:val="24"/>
        </w:rPr>
        <w:t>)</w:t>
      </w:r>
      <w:r w:rsidR="00F511E4" w:rsidRPr="00B72E92">
        <w:rPr>
          <w:rFonts w:asciiTheme="majorBidi" w:hAnsiTheme="majorBidi" w:cstheme="majorBidi"/>
          <w:sz w:val="24"/>
          <w:szCs w:val="24"/>
        </w:rPr>
        <w:t xml:space="preserve"> for hydrogen peroxide (H</w:t>
      </w:r>
      <w:r w:rsidR="00F511E4" w:rsidRPr="00B72E9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F511E4" w:rsidRPr="00B72E92">
        <w:rPr>
          <w:rFonts w:asciiTheme="majorBidi" w:hAnsiTheme="majorBidi" w:cstheme="majorBidi"/>
          <w:sz w:val="24"/>
          <w:szCs w:val="24"/>
        </w:rPr>
        <w:t>O</w:t>
      </w:r>
      <w:r w:rsidR="00F511E4" w:rsidRPr="00B72E9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F511E4" w:rsidRPr="00B72E92">
        <w:rPr>
          <w:rFonts w:asciiTheme="majorBidi" w:hAnsiTheme="majorBidi" w:cstheme="majorBidi"/>
          <w:sz w:val="24"/>
          <w:szCs w:val="24"/>
        </w:rPr>
        <w:t xml:space="preserve">), </w:t>
      </w:r>
      <w:proofErr w:type="spellStart"/>
      <w:r w:rsidR="00F511E4" w:rsidRPr="00B72E92">
        <w:rPr>
          <w:rFonts w:asciiTheme="majorBidi" w:hAnsiTheme="majorBidi" w:cstheme="majorBidi"/>
          <w:sz w:val="24"/>
          <w:szCs w:val="24"/>
        </w:rPr>
        <w:t>malondialdehyde</w:t>
      </w:r>
      <w:proofErr w:type="spellEnd"/>
      <w:r w:rsidR="00F511E4" w:rsidRPr="00B72E92">
        <w:rPr>
          <w:rFonts w:asciiTheme="majorBidi" w:hAnsiTheme="majorBidi" w:cstheme="majorBidi"/>
          <w:sz w:val="24"/>
          <w:szCs w:val="24"/>
        </w:rPr>
        <w:t xml:space="preserve"> (MDA) content, electrolyte leakage (EL), ascorbate peroxidase (APX) and catalase (CAT) activity</w:t>
      </w:r>
      <w:r w:rsidR="009C1E80" w:rsidRPr="00137C80">
        <w:rPr>
          <w:rFonts w:asciiTheme="majorBidi" w:hAnsiTheme="majorBidi" w:cstheme="majorBidi"/>
          <w:sz w:val="24"/>
          <w:szCs w:val="24"/>
        </w:rPr>
        <w:t xml:space="preserve">, in </w:t>
      </w:r>
      <w:proofErr w:type="spellStart"/>
      <w:r w:rsidR="009C1E80" w:rsidRPr="00137C80">
        <w:rPr>
          <w:rFonts w:asciiTheme="majorBidi" w:hAnsiTheme="majorBidi" w:cstheme="majorBidi"/>
          <w:sz w:val="24"/>
          <w:szCs w:val="24"/>
        </w:rPr>
        <w:t>Spadana</w:t>
      </w:r>
      <w:proofErr w:type="spellEnd"/>
      <w:r w:rsidR="009C1E80" w:rsidRPr="00137C80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9C1E80" w:rsidRPr="00137C80">
        <w:rPr>
          <w:rFonts w:ascii="Times New Roman" w:hAnsi="Times New Roman" w:cs="B Zar"/>
          <w:color w:val="000000" w:themeColor="text1"/>
          <w:sz w:val="24"/>
          <w:szCs w:val="24"/>
        </w:rPr>
        <w:t>cucumber leaves</w:t>
      </w:r>
      <w:r w:rsidR="009C1E80" w:rsidRPr="00137C80">
        <w:rPr>
          <w:rFonts w:asciiTheme="majorBidi" w:hAnsiTheme="majorBidi" w:cstheme="majorBidi"/>
          <w:sz w:val="24"/>
          <w:szCs w:val="24"/>
        </w:rPr>
        <w:t xml:space="preserve"> </w:t>
      </w:r>
      <w:r w:rsidR="009C1E80" w:rsidRPr="00137C80">
        <w:rPr>
          <w:rFonts w:ascii="MinionPro-Regular" w:hAnsi="MinionPro-Regular" w:cs="MinionPro-Regular"/>
          <w:sz w:val="24"/>
          <w:szCs w:val="24"/>
        </w:rPr>
        <w:t xml:space="preserve">in response to </w:t>
      </w:r>
      <w:proofErr w:type="spellStart"/>
      <w:r w:rsidR="009C1E80" w:rsidRPr="00137C80">
        <w:rPr>
          <w:rFonts w:asciiTheme="majorBidi" w:hAnsiTheme="majorBidi" w:cstheme="majorBidi"/>
          <w:i/>
          <w:iCs/>
          <w:sz w:val="24"/>
          <w:szCs w:val="24"/>
        </w:rPr>
        <w:t>Tetranychus</w:t>
      </w:r>
      <w:proofErr w:type="spellEnd"/>
      <w:r w:rsidR="009C1E80" w:rsidRPr="00137C8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9C1E80" w:rsidRPr="00137C80">
        <w:rPr>
          <w:rFonts w:asciiTheme="majorBidi" w:hAnsiTheme="majorBidi" w:cstheme="majorBidi"/>
          <w:i/>
          <w:iCs/>
          <w:sz w:val="24"/>
          <w:szCs w:val="24"/>
        </w:rPr>
        <w:t>urticae</w:t>
      </w:r>
      <w:proofErr w:type="spellEnd"/>
      <w:r w:rsidR="009C1E80" w:rsidRPr="00137C80">
        <w:rPr>
          <w:rFonts w:asciiTheme="majorBidi" w:hAnsiTheme="majorBidi" w:cstheme="majorBidi"/>
          <w:sz w:val="24"/>
          <w:szCs w:val="24"/>
        </w:rPr>
        <w:t xml:space="preserve"> and different spermine concentrations (1,</w:t>
      </w:r>
      <w:r w:rsidR="009C1E80">
        <w:rPr>
          <w:rFonts w:asciiTheme="majorBidi" w:hAnsiTheme="majorBidi" w:cstheme="majorBidi"/>
          <w:sz w:val="24"/>
          <w:szCs w:val="24"/>
        </w:rPr>
        <w:t xml:space="preserve"> </w:t>
      </w:r>
      <w:r w:rsidR="009C1E80" w:rsidRPr="00137C80">
        <w:rPr>
          <w:rFonts w:asciiTheme="majorBidi" w:hAnsiTheme="majorBidi" w:cstheme="majorBidi"/>
          <w:sz w:val="24"/>
          <w:szCs w:val="24"/>
        </w:rPr>
        <w:t>2</w:t>
      </w:r>
      <w:r w:rsidR="009C1E80">
        <w:rPr>
          <w:rFonts w:asciiTheme="majorBidi" w:hAnsiTheme="majorBidi" w:cstheme="majorBidi"/>
          <w:sz w:val="24"/>
          <w:szCs w:val="24"/>
        </w:rPr>
        <w:t xml:space="preserve"> </w:t>
      </w:r>
      <w:r w:rsidR="009C1E80" w:rsidRPr="00137C80">
        <w:rPr>
          <w:rFonts w:asciiTheme="majorBidi" w:hAnsiTheme="majorBidi" w:cstheme="majorBidi"/>
          <w:sz w:val="24"/>
          <w:szCs w:val="24"/>
        </w:rPr>
        <w:t xml:space="preserve">and 3 </w:t>
      </w:r>
      <w:proofErr w:type="spellStart"/>
      <w:r w:rsidR="009C1E80" w:rsidRPr="00137C80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9C1E80" w:rsidRPr="00137C80">
        <w:rPr>
          <w:rFonts w:asciiTheme="majorBidi" w:hAnsiTheme="majorBidi" w:cstheme="majorBidi"/>
          <w:sz w:val="24"/>
          <w:szCs w:val="24"/>
        </w:rPr>
        <w:t>) treatments</w:t>
      </w:r>
      <w:r w:rsidR="009C1E80">
        <w:rPr>
          <w:rFonts w:asciiTheme="majorBidi" w:hAnsiTheme="majorBidi" w:cstheme="majorBidi"/>
          <w:sz w:val="24"/>
          <w:szCs w:val="24"/>
        </w:rPr>
        <w:t>.</w:t>
      </w:r>
      <w:r w:rsidR="009C1E80" w:rsidRPr="00B72E92">
        <w:rPr>
          <w:rFonts w:asciiTheme="majorBidi" w:hAnsiTheme="majorBidi" w:cstheme="majorBidi"/>
          <w:sz w:val="24"/>
          <w:szCs w:val="24"/>
        </w:rPr>
        <w:t xml:space="preserve"> </w:t>
      </w:r>
    </w:p>
    <w:p w14:paraId="199BE831" w14:textId="77777777" w:rsidR="00F371D6" w:rsidRPr="00B72E92" w:rsidRDefault="00F371D6" w:rsidP="00281EAD">
      <w:pPr>
        <w:pStyle w:val="HTMLPreformatted"/>
        <w:jc w:val="both"/>
        <w:rPr>
          <w:rFonts w:asciiTheme="majorBidi" w:eastAsia="Times New Roman" w:hAnsiTheme="majorBidi" w:cstheme="majorBidi"/>
          <w:sz w:val="24"/>
          <w:szCs w:val="24"/>
          <w:lang w:val="en"/>
        </w:rPr>
      </w:pP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90"/>
        <w:gridCol w:w="1846"/>
        <w:gridCol w:w="1846"/>
        <w:gridCol w:w="1864"/>
        <w:gridCol w:w="1864"/>
        <w:gridCol w:w="1882"/>
      </w:tblGrid>
      <w:tr w:rsidR="00B75058" w:rsidRPr="00B72E92" w14:paraId="23070B5E" w14:textId="77777777" w:rsidTr="00F511E4">
        <w:trPr>
          <w:trHeight w:val="40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24F545" w14:textId="177405A2" w:rsidR="00B75058" w:rsidRPr="00B72E92" w:rsidRDefault="00B75058" w:rsidP="006671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2340122" w14:textId="4BF8CBB4" w:rsidR="00B75058" w:rsidRPr="00B72E92" w:rsidRDefault="00281EAD" w:rsidP="00281E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="00B75058" w:rsidRPr="00B72E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EE238B9" w14:textId="4BC86769" w:rsidR="00B75058" w:rsidRPr="00B72E92" w:rsidRDefault="00B75058" w:rsidP="006671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  <w:r w:rsidRPr="00B72E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B72E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r w:rsidRPr="00B72E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2 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7A6F72E" w14:textId="2C538D63" w:rsidR="00B75058" w:rsidRPr="00B72E92" w:rsidRDefault="00B75058" w:rsidP="006671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DA 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5B65A827" w14:textId="43AD0B12" w:rsidR="00B75058" w:rsidRPr="00B72E92" w:rsidRDefault="00B75058" w:rsidP="006671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65F0D787" w14:textId="607B760F" w:rsidR="00B75058" w:rsidRPr="00B72E92" w:rsidRDefault="00B75058" w:rsidP="006671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X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63893D71" w14:textId="14CE7892" w:rsidR="00B75058" w:rsidRPr="00B72E92" w:rsidRDefault="00B75058" w:rsidP="006671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</w:t>
            </w:r>
          </w:p>
        </w:tc>
      </w:tr>
      <w:tr w:rsidR="00B75058" w:rsidRPr="00B72E92" w14:paraId="04F90AF8" w14:textId="77777777" w:rsidTr="00F511E4">
        <w:trPr>
          <w:trHeight w:val="405"/>
        </w:trPr>
        <w:tc>
          <w:tcPr>
            <w:tcW w:w="2268" w:type="dxa"/>
            <w:tcBorders>
              <w:top w:val="single" w:sz="4" w:space="0" w:color="auto"/>
            </w:tcBorders>
          </w:tcPr>
          <w:p w14:paraId="604BDD87" w14:textId="0222E0D3" w:rsidR="00B75058" w:rsidRPr="00B72E92" w:rsidRDefault="00F511E4" w:rsidP="00281E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t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59F43283" w14:textId="158DA09D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597E6FB7" w14:textId="001C54F7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278.30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29099FE" w14:textId="7B2D7CB5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28.35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60708F4C" w14:textId="6E177F8A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395.52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59363145" w14:textId="0FDB7B43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5118.05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0F0D1C08" w14:textId="09965404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2435.93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B75058" w:rsidRPr="00B72E92" w14:paraId="7AFB250F" w14:textId="77777777" w:rsidTr="00F511E4">
        <w:trPr>
          <w:trHeight w:val="405"/>
        </w:trPr>
        <w:tc>
          <w:tcPr>
            <w:tcW w:w="2268" w:type="dxa"/>
          </w:tcPr>
          <w:p w14:paraId="61267813" w14:textId="0F17C2B1" w:rsidR="00B75058" w:rsidRPr="00B72E92" w:rsidRDefault="00B75058" w:rsidP="00281E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m </w:t>
            </w:r>
          </w:p>
        </w:tc>
        <w:tc>
          <w:tcPr>
            <w:tcW w:w="1390" w:type="dxa"/>
          </w:tcPr>
          <w:p w14:paraId="03F03D8F" w14:textId="75576AB1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46" w:type="dxa"/>
          </w:tcPr>
          <w:p w14:paraId="1BD962A5" w14:textId="0842C0EF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1.22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6" w:type="dxa"/>
          </w:tcPr>
          <w:p w14:paraId="7DAA2370" w14:textId="6CB15C63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.31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031E752E" w14:textId="68D9556F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62.51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428211FE" w14:textId="5FFDB004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497.87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82" w:type="dxa"/>
          </w:tcPr>
          <w:p w14:paraId="12F92488" w14:textId="5DF26D89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2316.91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B75058" w:rsidRPr="00B72E92" w14:paraId="696F15D9" w14:textId="77777777" w:rsidTr="00F511E4">
        <w:trPr>
          <w:trHeight w:val="405"/>
        </w:trPr>
        <w:tc>
          <w:tcPr>
            <w:tcW w:w="2268" w:type="dxa"/>
          </w:tcPr>
          <w:p w14:paraId="0FC99E5F" w14:textId="5174D9FA" w:rsidR="00B75058" w:rsidRPr="00B72E92" w:rsidRDefault="00F511E4" w:rsidP="00F371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B75058"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</w:t>
            </w:r>
            <w:r w:rsidR="00B75058"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  <w:t>×</w:t>
            </w:r>
            <w:r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S</w:t>
            </w:r>
            <w:r w:rsidR="00B75058"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pm</w:t>
            </w:r>
          </w:p>
        </w:tc>
        <w:tc>
          <w:tcPr>
            <w:tcW w:w="1390" w:type="dxa"/>
          </w:tcPr>
          <w:p w14:paraId="0198CC2D" w14:textId="35A50954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46" w:type="dxa"/>
          </w:tcPr>
          <w:p w14:paraId="44CD67F8" w14:textId="32765B49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4.49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6" w:type="dxa"/>
          </w:tcPr>
          <w:p w14:paraId="171A7D8C" w14:textId="4E83DC44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.28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6E4F1F46" w14:textId="6D4B059D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60.32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6C6FC234" w14:textId="2672519F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67.60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82" w:type="dxa"/>
          </w:tcPr>
          <w:p w14:paraId="167A35CF" w14:textId="0A9132B5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492.70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B75058" w:rsidRPr="00B72E92" w14:paraId="099D06C3" w14:textId="77777777" w:rsidTr="00F511E4">
        <w:trPr>
          <w:trHeight w:val="405"/>
        </w:trPr>
        <w:tc>
          <w:tcPr>
            <w:tcW w:w="2268" w:type="dxa"/>
          </w:tcPr>
          <w:p w14:paraId="65A602E4" w14:textId="2A45DF17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(</w:t>
            </w:r>
            <w:r w:rsidR="00F511E4"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</w:t>
            </w:r>
            <w:r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  <w:t>×</w:t>
            </w:r>
            <w:r w:rsidR="00F511E4"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S</w:t>
            </w:r>
            <w:r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pm</w:t>
            </w: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168B555B" w14:textId="65FAC3B2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46" w:type="dxa"/>
          </w:tcPr>
          <w:p w14:paraId="2CC9D599" w14:textId="5DDD86DB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2.52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6" w:type="dxa"/>
          </w:tcPr>
          <w:p w14:paraId="56141038" w14:textId="22C61026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0.36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864" w:type="dxa"/>
          </w:tcPr>
          <w:p w14:paraId="5ABF12AD" w14:textId="093BA666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.14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864" w:type="dxa"/>
          </w:tcPr>
          <w:p w14:paraId="6F3C6AFC" w14:textId="12BD841F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2.96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  <w:tc>
          <w:tcPr>
            <w:tcW w:w="1882" w:type="dxa"/>
          </w:tcPr>
          <w:p w14:paraId="7BE13436" w14:textId="2F4C82CD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1.50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.s</w:t>
            </w:r>
          </w:p>
        </w:tc>
      </w:tr>
      <w:tr w:rsidR="00B75058" w:rsidRPr="00B72E92" w14:paraId="7BD38DA2" w14:textId="77777777" w:rsidTr="00F511E4">
        <w:trPr>
          <w:trHeight w:val="405"/>
        </w:trPr>
        <w:tc>
          <w:tcPr>
            <w:tcW w:w="2268" w:type="dxa"/>
          </w:tcPr>
          <w:p w14:paraId="092A159C" w14:textId="0D67980F" w:rsidR="00B75058" w:rsidRPr="00B72E92" w:rsidRDefault="00F511E4" w:rsidP="00F371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B75058"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</w:t>
            </w: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390" w:type="dxa"/>
          </w:tcPr>
          <w:p w14:paraId="5A358213" w14:textId="60327421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46" w:type="dxa"/>
          </w:tcPr>
          <w:p w14:paraId="2E8BC735" w14:textId="7A56422C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43.16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6" w:type="dxa"/>
          </w:tcPr>
          <w:p w14:paraId="4366054F" w14:textId="30FCC8A2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8.09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3BE6855C" w14:textId="6A948F2C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10.02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1596F636" w14:textId="1737EC8A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898.81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82" w:type="dxa"/>
          </w:tcPr>
          <w:p w14:paraId="5B703CA6" w14:textId="1047F939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051.96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B75058" w:rsidRPr="00B72E92" w14:paraId="38D45125" w14:textId="77777777" w:rsidTr="00F511E4">
        <w:trPr>
          <w:trHeight w:val="405"/>
        </w:trPr>
        <w:tc>
          <w:tcPr>
            <w:tcW w:w="2268" w:type="dxa"/>
          </w:tcPr>
          <w:p w14:paraId="31BC82EF" w14:textId="4E6AD2B7" w:rsidR="00B75058" w:rsidRPr="00B72E92" w:rsidRDefault="00F511E4" w:rsidP="00F371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B75058"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</w:t>
            </w:r>
            <w:r w:rsidR="00B75058"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  <w:t>×</w:t>
            </w:r>
            <w:r w:rsidR="00B75058"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B75058"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1390" w:type="dxa"/>
          </w:tcPr>
          <w:p w14:paraId="1B7ED612" w14:textId="0A9E087B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46" w:type="dxa"/>
          </w:tcPr>
          <w:p w14:paraId="27F7E0C5" w14:textId="51CC08EA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28.88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6" w:type="dxa"/>
          </w:tcPr>
          <w:p w14:paraId="6B76A627" w14:textId="2AF8142D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3.90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41D11609" w14:textId="6746D3A2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5.51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0D473874" w14:textId="1EB6F524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193.80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82" w:type="dxa"/>
          </w:tcPr>
          <w:p w14:paraId="004D842D" w14:textId="2F03EFB1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032.44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B75058" w:rsidRPr="00B72E92" w14:paraId="730DE37A" w14:textId="77777777" w:rsidTr="00F511E4">
        <w:trPr>
          <w:trHeight w:val="405"/>
        </w:trPr>
        <w:tc>
          <w:tcPr>
            <w:tcW w:w="2268" w:type="dxa"/>
          </w:tcPr>
          <w:p w14:paraId="443D6EF4" w14:textId="5DF65796" w:rsidR="00B75058" w:rsidRPr="00B72E92" w:rsidRDefault="00F511E4" w:rsidP="00F371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  <w:r w:rsidR="00B75058"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  <w:t>×</w:t>
            </w:r>
            <w:r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S</w:t>
            </w:r>
            <w:r w:rsidR="00B75058"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pm</w:t>
            </w:r>
          </w:p>
        </w:tc>
        <w:tc>
          <w:tcPr>
            <w:tcW w:w="1390" w:type="dxa"/>
          </w:tcPr>
          <w:p w14:paraId="20CD178E" w14:textId="6BB81F23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46" w:type="dxa"/>
          </w:tcPr>
          <w:p w14:paraId="03D66401" w14:textId="6BE73AF1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8.80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6" w:type="dxa"/>
          </w:tcPr>
          <w:p w14:paraId="52C73A47" w14:textId="4C36BF25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2.22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40138D4F" w14:textId="6093D5F9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28.82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4920EF88" w14:textId="3E6BBB21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287.89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82" w:type="dxa"/>
          </w:tcPr>
          <w:p w14:paraId="0F921A76" w14:textId="284D9E3C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881.76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B75058" w:rsidRPr="00B72E92" w14:paraId="5A72BDDB" w14:textId="77777777" w:rsidTr="00F511E4">
        <w:trPr>
          <w:trHeight w:val="405"/>
        </w:trPr>
        <w:tc>
          <w:tcPr>
            <w:tcW w:w="2268" w:type="dxa"/>
          </w:tcPr>
          <w:p w14:paraId="13990A77" w14:textId="756A86A7" w:rsidR="00B75058" w:rsidRPr="00B72E92" w:rsidRDefault="00F511E4" w:rsidP="00F371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B75058"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</w:t>
            </w:r>
            <w:r w:rsidR="00B75058"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  <w:t>×</w:t>
            </w:r>
            <w:r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T</w:t>
            </w:r>
            <w:r w:rsidR="00B75058"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</w:t>
            </w:r>
            <w:r w:rsidR="00B75058"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  <w:t>×</w:t>
            </w:r>
            <w:r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S</w:t>
            </w:r>
            <w:r w:rsidR="00B75058" w:rsidRPr="00B72E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pm</w:t>
            </w:r>
          </w:p>
        </w:tc>
        <w:tc>
          <w:tcPr>
            <w:tcW w:w="1390" w:type="dxa"/>
          </w:tcPr>
          <w:p w14:paraId="5657EDB9" w14:textId="118F745C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46" w:type="dxa"/>
          </w:tcPr>
          <w:p w14:paraId="713325D5" w14:textId="770D5A8E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7.92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6" w:type="dxa"/>
          </w:tcPr>
          <w:p w14:paraId="523F5BD5" w14:textId="1C6E609B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2.03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63B2D32B" w14:textId="1199F944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5.53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5E5BFBD3" w14:textId="334C1671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266.90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82" w:type="dxa"/>
          </w:tcPr>
          <w:p w14:paraId="09D8BA60" w14:textId="38DABCB8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974.35</w:t>
            </w:r>
            <w:r w:rsidRPr="00B72E9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B75058" w:rsidRPr="00B72E92" w14:paraId="720AC12F" w14:textId="77777777" w:rsidTr="00F511E4">
        <w:trPr>
          <w:trHeight w:val="405"/>
        </w:trPr>
        <w:tc>
          <w:tcPr>
            <w:tcW w:w="2268" w:type="dxa"/>
            <w:tcBorders>
              <w:bottom w:val="single" w:sz="4" w:space="0" w:color="auto"/>
            </w:tcBorders>
          </w:tcPr>
          <w:p w14:paraId="4CBED4C8" w14:textId="7DFA5308" w:rsidR="00B75058" w:rsidRPr="00B72E92" w:rsidRDefault="00F511E4" w:rsidP="00F371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B75058"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or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9C4F5D3" w14:textId="1FFDEEEB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4FF5CF9A" w14:textId="0647C108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242A23B5" w14:textId="191DA1B5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7FA8ABA5" w14:textId="09FFF33C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.26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04CDD16E" w14:textId="2563AEA0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3.68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66E81F6F" w14:textId="21B297D9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9.91</w:t>
            </w:r>
          </w:p>
        </w:tc>
      </w:tr>
      <w:tr w:rsidR="00B75058" w:rsidRPr="00B72E92" w14:paraId="12FEF0D1" w14:textId="77777777" w:rsidTr="00F511E4">
        <w:trPr>
          <w:trHeight w:val="40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BAD7EE" w14:textId="3E9732C8" w:rsidR="00B75058" w:rsidRPr="00B72E92" w:rsidRDefault="00B75058" w:rsidP="00F371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</w:t>
            </w:r>
            <w:r w:rsidR="00F511E4" w:rsidRPr="00B7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D58B09B" w14:textId="77777777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19FA76D7" w14:textId="64174FAE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3.13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38ADE47B" w14:textId="335FEAD3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16.45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02231C60" w14:textId="38191C7D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5.34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1804529D" w14:textId="634F06E6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5.53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78E20C4D" w14:textId="2DFD3CC1" w:rsidR="00B75058" w:rsidRPr="00B72E92" w:rsidRDefault="00B75058" w:rsidP="00F371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2E92">
              <w:rPr>
                <w:rFonts w:asciiTheme="majorBidi" w:hAnsiTheme="majorBidi" w:cstheme="majorBidi"/>
                <w:sz w:val="24"/>
                <w:szCs w:val="24"/>
              </w:rPr>
              <w:t>5.14</w:t>
            </w:r>
          </w:p>
        </w:tc>
      </w:tr>
    </w:tbl>
    <w:p w14:paraId="0EFEDC2D" w14:textId="6C24AA6B" w:rsidR="00517DF1" w:rsidRPr="00695384" w:rsidRDefault="00281EAD" w:rsidP="00695384">
      <w:pPr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695384">
        <w:rPr>
          <w:rFonts w:asciiTheme="majorBidi" w:hAnsiTheme="majorBidi" w:cstheme="majorBidi"/>
          <w:sz w:val="24"/>
          <w:szCs w:val="24"/>
        </w:rPr>
        <w:t>df</w:t>
      </w:r>
      <w:proofErr w:type="spellEnd"/>
      <w:proofErr w:type="gramEnd"/>
      <w:r w:rsidRPr="00695384">
        <w:rPr>
          <w:rFonts w:asciiTheme="majorBidi" w:hAnsiTheme="majorBidi" w:cstheme="majorBidi"/>
          <w:sz w:val="24"/>
          <w:szCs w:val="24"/>
        </w:rPr>
        <w:t xml:space="preserve">, </w:t>
      </w:r>
      <w:r w:rsidR="00695384" w:rsidRPr="00695384">
        <w:rPr>
          <w:rFonts w:asciiTheme="majorBidi" w:hAnsiTheme="majorBidi" w:cstheme="majorBidi"/>
          <w:sz w:val="24"/>
          <w:szCs w:val="24"/>
        </w:rPr>
        <w:t>degrees of freedom</w:t>
      </w:r>
      <w:r w:rsidRPr="00695384">
        <w:rPr>
          <w:rFonts w:asciiTheme="majorBidi" w:hAnsiTheme="majorBidi" w:cstheme="majorBidi"/>
          <w:sz w:val="24"/>
          <w:szCs w:val="24"/>
        </w:rPr>
        <w:t>;</w:t>
      </w:r>
      <w:r w:rsidR="00C00B7D" w:rsidRPr="0069538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95384">
        <w:rPr>
          <w:rFonts w:asciiTheme="majorBidi" w:hAnsiTheme="majorBidi" w:cstheme="majorBidi"/>
          <w:sz w:val="24"/>
          <w:szCs w:val="24"/>
        </w:rPr>
        <w:t>Tet</w:t>
      </w:r>
      <w:proofErr w:type="spellEnd"/>
      <w:r w:rsidRPr="0069538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C00B7D" w:rsidRPr="00695384">
        <w:rPr>
          <w:rFonts w:asciiTheme="majorBidi" w:hAnsiTheme="majorBidi" w:cstheme="majorBidi"/>
          <w:i/>
          <w:iCs/>
          <w:sz w:val="24"/>
          <w:szCs w:val="24"/>
        </w:rPr>
        <w:t>Tetranychus.urticae</w:t>
      </w:r>
      <w:proofErr w:type="spellEnd"/>
      <w:r w:rsidRPr="00695384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695384">
        <w:rPr>
          <w:rFonts w:asciiTheme="majorBidi" w:hAnsiTheme="majorBidi" w:cstheme="majorBidi"/>
          <w:sz w:val="24"/>
          <w:szCs w:val="24"/>
        </w:rPr>
        <w:t>Spm</w:t>
      </w:r>
      <w:proofErr w:type="spellEnd"/>
      <w:r w:rsidRPr="00695384">
        <w:rPr>
          <w:rFonts w:ascii="Times New Roman" w:hAnsi="Times New Roman" w:cs="Times New Roman"/>
          <w:sz w:val="24"/>
          <w:szCs w:val="24"/>
        </w:rPr>
        <w:t>,</w:t>
      </w:r>
      <w:r w:rsidRPr="0069538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00B7D" w:rsidRPr="00695384">
        <w:rPr>
          <w:rFonts w:asciiTheme="majorBidi" w:hAnsiTheme="majorBidi" w:cstheme="majorBidi"/>
          <w:sz w:val="24"/>
          <w:szCs w:val="24"/>
        </w:rPr>
        <w:t>spermine</w:t>
      </w:r>
      <w:proofErr w:type="spellEnd"/>
      <w:r w:rsidRPr="00695384">
        <w:rPr>
          <w:rFonts w:asciiTheme="majorBidi" w:hAnsiTheme="majorBidi" w:cstheme="majorBidi"/>
          <w:sz w:val="24"/>
          <w:szCs w:val="24"/>
        </w:rPr>
        <w:t>;</w:t>
      </w:r>
      <w:r w:rsidR="00C00B7D" w:rsidRPr="00695384">
        <w:rPr>
          <w:rFonts w:asciiTheme="majorBidi" w:hAnsiTheme="majorBidi" w:cstheme="majorBidi"/>
          <w:sz w:val="24"/>
          <w:szCs w:val="24"/>
        </w:rPr>
        <w:t xml:space="preserve"> </w:t>
      </w:r>
      <w:r w:rsidRPr="00695384">
        <w:rPr>
          <w:rFonts w:ascii="Times New Roman" w:hAnsi="Times New Roman" w:cs="Times New Roman"/>
          <w:sz w:val="24"/>
          <w:szCs w:val="24"/>
        </w:rPr>
        <w:t>Rep,</w:t>
      </w:r>
      <w:r w:rsidRPr="00695384">
        <w:rPr>
          <w:rFonts w:asciiTheme="majorBidi" w:hAnsiTheme="majorBidi" w:cstheme="majorBidi"/>
          <w:sz w:val="24"/>
          <w:szCs w:val="24"/>
        </w:rPr>
        <w:t xml:space="preserve"> </w:t>
      </w:r>
      <w:r w:rsidR="000B7265" w:rsidRPr="00695384">
        <w:rPr>
          <w:rFonts w:asciiTheme="majorBidi" w:hAnsiTheme="majorBidi" w:cstheme="majorBidi"/>
          <w:sz w:val="24"/>
          <w:szCs w:val="24"/>
        </w:rPr>
        <w:t>repetition</w:t>
      </w:r>
      <w:r w:rsidRPr="00695384">
        <w:rPr>
          <w:rFonts w:asciiTheme="majorBidi" w:hAnsiTheme="majorBidi" w:cstheme="majorBidi"/>
          <w:sz w:val="24"/>
          <w:szCs w:val="24"/>
        </w:rPr>
        <w:t>; ns,</w:t>
      </w:r>
      <w:r w:rsidR="000B7265" w:rsidRPr="00695384">
        <w:rPr>
          <w:rFonts w:asciiTheme="majorBidi" w:hAnsiTheme="majorBidi" w:cstheme="majorBidi"/>
          <w:sz w:val="24"/>
          <w:szCs w:val="24"/>
        </w:rPr>
        <w:t xml:space="preserve"> non-</w:t>
      </w:r>
      <w:r w:rsidRPr="00695384">
        <w:rPr>
          <w:rFonts w:asciiTheme="majorBidi" w:hAnsiTheme="majorBidi" w:cstheme="majorBidi"/>
          <w:sz w:val="24"/>
          <w:szCs w:val="24"/>
        </w:rPr>
        <w:t>significant</w:t>
      </w:r>
      <w:r w:rsidR="000B7265" w:rsidRPr="00695384">
        <w:rPr>
          <w:rFonts w:asciiTheme="majorBidi" w:hAnsiTheme="majorBidi" w:cstheme="majorBidi"/>
          <w:sz w:val="24"/>
          <w:szCs w:val="24"/>
        </w:rPr>
        <w:t xml:space="preserve">, </w:t>
      </w:r>
      <w:r w:rsidR="000B7265" w:rsidRPr="00695384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0B7265" w:rsidRPr="00695384">
        <w:rPr>
          <w:rFonts w:asciiTheme="majorBidi" w:hAnsiTheme="majorBidi" w:cstheme="majorBidi"/>
          <w:sz w:val="24"/>
          <w:szCs w:val="24"/>
        </w:rPr>
        <w:t xml:space="preserve">and </w:t>
      </w:r>
      <w:r w:rsidR="000B7265" w:rsidRPr="00695384">
        <w:rPr>
          <w:rFonts w:asciiTheme="majorBidi" w:hAnsiTheme="majorBidi" w:cstheme="majorBidi"/>
          <w:sz w:val="24"/>
          <w:szCs w:val="24"/>
          <w:vertAlign w:val="superscript"/>
        </w:rPr>
        <w:t xml:space="preserve">** </w:t>
      </w:r>
      <w:r w:rsidR="000B7265" w:rsidRPr="00695384">
        <w:rPr>
          <w:rFonts w:asciiTheme="majorBidi" w:hAnsiTheme="majorBidi" w:cstheme="majorBidi"/>
          <w:sz w:val="24"/>
          <w:szCs w:val="24"/>
        </w:rPr>
        <w:t xml:space="preserve">significant at </w:t>
      </w:r>
      <w:r w:rsidR="000B7265" w:rsidRPr="00695384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0B7265" w:rsidRPr="00695384">
        <w:rPr>
          <w:rFonts w:asciiTheme="majorBidi" w:hAnsiTheme="majorBidi" w:cstheme="majorBidi"/>
          <w:sz w:val="24"/>
          <w:szCs w:val="24"/>
        </w:rPr>
        <w:t xml:space="preserve">&lt;0.05 and </w:t>
      </w:r>
      <w:r w:rsidR="000B7265" w:rsidRPr="00695384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0B7265" w:rsidRPr="00695384">
        <w:rPr>
          <w:rFonts w:asciiTheme="majorBidi" w:hAnsiTheme="majorBidi" w:cstheme="majorBidi"/>
          <w:sz w:val="24"/>
          <w:szCs w:val="24"/>
        </w:rPr>
        <w:t>&lt;0.01, respectively.</w:t>
      </w:r>
    </w:p>
    <w:p w14:paraId="355DA4F2" w14:textId="648D9BA6" w:rsidR="00402092" w:rsidRPr="00695384" w:rsidRDefault="00402092" w:rsidP="00993801">
      <w:pPr>
        <w:rPr>
          <w:rFonts w:asciiTheme="majorBidi" w:hAnsiTheme="majorBidi" w:cstheme="majorBidi"/>
          <w:sz w:val="24"/>
          <w:szCs w:val="24"/>
        </w:rPr>
      </w:pPr>
    </w:p>
    <w:p w14:paraId="279910F0" w14:textId="362B94AA" w:rsidR="00402092" w:rsidRDefault="00402092" w:rsidP="00993801">
      <w:pPr>
        <w:rPr>
          <w:rFonts w:asciiTheme="majorBidi" w:hAnsiTheme="majorBidi" w:cstheme="majorBidi"/>
          <w:sz w:val="17"/>
          <w:szCs w:val="17"/>
        </w:rPr>
      </w:pPr>
    </w:p>
    <w:p w14:paraId="100FBC48" w14:textId="2CB13639" w:rsidR="00257FC7" w:rsidRPr="00257FC7" w:rsidRDefault="00402092" w:rsidP="00D07E0B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sz w:val="17"/>
          <w:szCs w:val="17"/>
        </w:rPr>
        <w:t xml:space="preserve">                                              </w:t>
      </w:r>
    </w:p>
    <w:p w14:paraId="6BDB2F1C" w14:textId="2579F9C8" w:rsidR="00257FC7" w:rsidRDefault="00257FC7" w:rsidP="000D4842">
      <w:pPr>
        <w:rPr>
          <w:rFonts w:asciiTheme="majorBidi" w:hAnsiTheme="majorBidi" w:cstheme="majorBidi"/>
          <w:sz w:val="20"/>
          <w:szCs w:val="20"/>
          <w:lang w:val="en"/>
        </w:rPr>
      </w:pPr>
    </w:p>
    <w:p w14:paraId="48F9BBDC" w14:textId="77777777" w:rsidR="00257FC7" w:rsidRPr="00257FC7" w:rsidRDefault="00257FC7" w:rsidP="000D4842">
      <w:pPr>
        <w:rPr>
          <w:rFonts w:asciiTheme="majorBidi" w:hAnsiTheme="majorBidi" w:cstheme="majorBidi"/>
          <w:sz w:val="20"/>
          <w:szCs w:val="20"/>
        </w:rPr>
      </w:pPr>
    </w:p>
    <w:sectPr w:rsidR="00257FC7" w:rsidRPr="00257FC7" w:rsidSect="006102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inionPro-Regular">
    <w:altName w:val="Times New Roman"/>
    <w:panose1 w:val="00000000000000000000"/>
    <w:charset w:val="EE"/>
    <w:family w:val="roman"/>
    <w:notTrueType/>
    <w:pitch w:val="default"/>
    <w:sig w:usb0="00000005" w:usb1="00000000" w:usb2="00000000" w:usb3="00000000" w:csb0="00000002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65C"/>
    <w:rsid w:val="000504A4"/>
    <w:rsid w:val="0009465C"/>
    <w:rsid w:val="000B7265"/>
    <w:rsid w:val="000D4842"/>
    <w:rsid w:val="00114413"/>
    <w:rsid w:val="0016439C"/>
    <w:rsid w:val="001B430C"/>
    <w:rsid w:val="002441F7"/>
    <w:rsid w:val="00257FC7"/>
    <w:rsid w:val="00281EAD"/>
    <w:rsid w:val="002858F5"/>
    <w:rsid w:val="0028637D"/>
    <w:rsid w:val="002A0EC3"/>
    <w:rsid w:val="002E790E"/>
    <w:rsid w:val="003A2A37"/>
    <w:rsid w:val="00402092"/>
    <w:rsid w:val="00487847"/>
    <w:rsid w:val="004D5BD6"/>
    <w:rsid w:val="00517DF1"/>
    <w:rsid w:val="00610284"/>
    <w:rsid w:val="006671B2"/>
    <w:rsid w:val="00695384"/>
    <w:rsid w:val="00735638"/>
    <w:rsid w:val="0074134A"/>
    <w:rsid w:val="0079361E"/>
    <w:rsid w:val="00805B86"/>
    <w:rsid w:val="00854BDA"/>
    <w:rsid w:val="008632A1"/>
    <w:rsid w:val="00993801"/>
    <w:rsid w:val="009B649D"/>
    <w:rsid w:val="009C1E80"/>
    <w:rsid w:val="009D2783"/>
    <w:rsid w:val="00A943D8"/>
    <w:rsid w:val="00B66041"/>
    <w:rsid w:val="00B7236E"/>
    <w:rsid w:val="00B72E92"/>
    <w:rsid w:val="00B75058"/>
    <w:rsid w:val="00B876D6"/>
    <w:rsid w:val="00BA5A85"/>
    <w:rsid w:val="00C00B7D"/>
    <w:rsid w:val="00C405B0"/>
    <w:rsid w:val="00C86862"/>
    <w:rsid w:val="00D07E0B"/>
    <w:rsid w:val="00E710A0"/>
    <w:rsid w:val="00EE2162"/>
    <w:rsid w:val="00F01150"/>
    <w:rsid w:val="00F371D6"/>
    <w:rsid w:val="00F47DB7"/>
    <w:rsid w:val="00F511E4"/>
    <w:rsid w:val="00F56E35"/>
    <w:rsid w:val="00FA5EA7"/>
    <w:rsid w:val="00FA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BE9CB"/>
  <w15:chartTrackingRefBased/>
  <w15:docId w15:val="{65E2D747-356E-4D66-93AF-4CE70AEB1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6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D484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4842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02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12DF32-FA08-4B56-9949-D54A82932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talaei</cp:lastModifiedBy>
  <cp:revision>7</cp:revision>
  <dcterms:created xsi:type="dcterms:W3CDTF">2023-09-04T17:39:00Z</dcterms:created>
  <dcterms:modified xsi:type="dcterms:W3CDTF">2023-09-26T04:38:00Z</dcterms:modified>
</cp:coreProperties>
</file>